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278"/>
        <w:gridCol w:w="1986"/>
        <w:gridCol w:w="1136"/>
      </w:tblGrid>
      <w:tr w:rsidR="00C40383" w:rsidRPr="001161C3" w14:paraId="604B18E6" w14:textId="77777777" w:rsidTr="00C40383">
        <w:trPr>
          <w:trHeight w:val="284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0B11E" w14:textId="77777777" w:rsidR="00C40383" w:rsidRPr="001161C3" w:rsidRDefault="00C40383" w:rsidP="00C4038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                   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78572" w14:textId="77777777" w:rsidR="00C40383" w:rsidRPr="001161C3" w:rsidRDefault="00C40383" w:rsidP="00C4038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72D13" w14:textId="77777777" w:rsidR="00C40383" w:rsidRPr="001161C3" w:rsidRDefault="00C40383" w:rsidP="00C4038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Standard error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F065" w14:textId="77777777" w:rsidR="00C40383" w:rsidRPr="001161C3" w:rsidRDefault="00C40383" w:rsidP="00C4038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  <w:i/>
              </w:rPr>
              <w:t>P</w:t>
            </w:r>
            <w:r w:rsidRPr="001161C3">
              <w:rPr>
                <w:rFonts w:ascii="Times New Roman" w:hAnsi="Times New Roman" w:cs="Times New Roman"/>
              </w:rPr>
              <w:t xml:space="preserve">-value    </w:t>
            </w:r>
          </w:p>
        </w:tc>
      </w:tr>
      <w:tr w:rsidR="00C40383" w:rsidRPr="001161C3" w14:paraId="233D7056" w14:textId="77777777" w:rsidTr="00C40383">
        <w:tc>
          <w:tcPr>
            <w:tcW w:w="2132" w:type="dxa"/>
            <w:tcBorders>
              <w:top w:val="single" w:sz="4" w:space="0" w:color="auto"/>
            </w:tcBorders>
          </w:tcPr>
          <w:p w14:paraId="3C071C77" w14:textId="77777777" w:rsidR="00C40383" w:rsidRPr="001161C3" w:rsidRDefault="00C40383" w:rsidP="00C40383">
            <w:pPr>
              <w:spacing w:line="480" w:lineRule="auto"/>
              <w:ind w:right="-494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TA-G concentration 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7DBC869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45A4536A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C20D94E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0.003 ** </w:t>
            </w:r>
          </w:p>
        </w:tc>
      </w:tr>
      <w:tr w:rsidR="00C40383" w:rsidRPr="001161C3" w14:paraId="7021F73D" w14:textId="77777777" w:rsidTr="00C40383">
        <w:tc>
          <w:tcPr>
            <w:tcW w:w="2132" w:type="dxa"/>
            <w:tcBorders>
              <w:bottom w:val="single" w:sz="4" w:space="0" w:color="auto"/>
            </w:tcBorders>
          </w:tcPr>
          <w:p w14:paraId="070B5568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Latex mass     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8D8392B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7A15FDE9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 xml:space="preserve">0.0034 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8BAC4F0" w14:textId="77777777" w:rsidR="00C40383" w:rsidRPr="001161C3" w:rsidRDefault="00C40383" w:rsidP="00C403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C3">
              <w:rPr>
                <w:rFonts w:ascii="Times New Roman" w:hAnsi="Times New Roman" w:cs="Times New Roman"/>
              </w:rPr>
              <w:t>0.030 *</w:t>
            </w:r>
          </w:p>
        </w:tc>
      </w:tr>
    </w:tbl>
    <w:p w14:paraId="672AADE2" w14:textId="3B9222AD" w:rsidR="00C178C6" w:rsidRPr="00575F46" w:rsidRDefault="00C178C6" w:rsidP="00575F46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</w:p>
    <w:bookmarkEnd w:id="0"/>
    <w:p w14:paraId="263AEA3B" w14:textId="77777777" w:rsidR="00313D60" w:rsidRPr="001161C3" w:rsidRDefault="00313D60">
      <w:pPr>
        <w:rPr>
          <w:rFonts w:ascii="Times New Roman" w:hAnsi="Times New Roman" w:cs="Times New Roman"/>
        </w:rPr>
      </w:pPr>
    </w:p>
    <w:sectPr w:rsidR="00313D60" w:rsidRPr="001161C3" w:rsidSect="00EE79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B8"/>
    <w:rsid w:val="001161C3"/>
    <w:rsid w:val="002A3A77"/>
    <w:rsid w:val="00313D60"/>
    <w:rsid w:val="003A4FE6"/>
    <w:rsid w:val="0043323B"/>
    <w:rsid w:val="00575F46"/>
    <w:rsid w:val="006841AA"/>
    <w:rsid w:val="00782F6E"/>
    <w:rsid w:val="00C178C6"/>
    <w:rsid w:val="00C40383"/>
    <w:rsid w:val="00DD26B8"/>
    <w:rsid w:val="00EE791A"/>
    <w:rsid w:val="00F811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76964E"/>
  <w15:docId w15:val="{44215E83-FE9B-437D-A9E1-36B43083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6B8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4F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4F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4F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A4F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4FE6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A4FE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4FE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A4FE6"/>
    <w:rPr>
      <w:rFonts w:asciiTheme="majorHAnsi" w:eastAsiaTheme="majorEastAsia" w:hAnsiTheme="majorHAnsi" w:cstheme="majorBidi"/>
      <w:bCs/>
      <w:i/>
      <w:sz w:val="22"/>
      <w:lang w:val="en-GB"/>
    </w:rPr>
  </w:style>
  <w:style w:type="table" w:styleId="TableGrid">
    <w:name w:val="Table Grid"/>
    <w:basedOn w:val="TableNormal"/>
    <w:uiPriority w:val="59"/>
    <w:rsid w:val="00DD2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</Words>
  <Characters>126</Characters>
  <Application>Microsoft Office Word</Application>
  <DocSecurity>0</DocSecurity>
  <Lines>1</Lines>
  <Paragraphs>1</Paragraphs>
  <ScaleCrop>false</ScaleCrop>
  <Company>ETH Zurich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Huber</dc:creator>
  <cp:keywords/>
  <dc:description/>
  <cp:lastModifiedBy>Andrew Szopa-Comley</cp:lastModifiedBy>
  <cp:revision>7</cp:revision>
  <dcterms:created xsi:type="dcterms:W3CDTF">2015-10-11T08:04:00Z</dcterms:created>
  <dcterms:modified xsi:type="dcterms:W3CDTF">2015-11-17T12:14:00Z</dcterms:modified>
</cp:coreProperties>
</file>